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rPr>
          <w:rFonts w:hint="eastAsia"/>
        </w:rPr>
        <w:t xml:space="preserve">Supporting </w:t>
      </w:r>
      <w:r>
        <w:rPr>
          <w:rFonts w:hint="eastAsia" w:eastAsia="宋体"/>
          <w:lang w:val="en-US" w:eastAsia="zh-CN"/>
        </w:rPr>
        <w:t>I</w:t>
      </w:r>
      <w:r>
        <w:rPr>
          <w:rFonts w:hint="eastAsia"/>
        </w:rPr>
        <w:t>nformation</w:t>
      </w:r>
      <w:bookmarkStart w:id="0" w:name="_GoBack"/>
      <w:bookmarkEnd w:id="0"/>
    </w:p>
    <w:p w14:paraId="2DB1BC6A">
      <w:pPr>
        <w:pStyle w:val="2"/>
      </w:pPr>
      <w:r>
        <w:t>Supplementary  Table</w:t>
      </w:r>
      <w:r>
        <w:rPr>
          <w:rFonts w:hint="eastAsia" w:eastAsia="宋体"/>
          <w:lang w:val="en-US" w:eastAsia="zh-CN"/>
        </w:rPr>
        <w:t>s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4"/>
        <w:gridCol w:w="1448"/>
        <w:gridCol w:w="1756"/>
        <w:gridCol w:w="1756"/>
        <w:gridCol w:w="1756"/>
        <w:gridCol w:w="876"/>
      </w:tblGrid>
      <w:tr w14:paraId="6C94C6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bottom"/>
          </w:tcPr>
          <w:p w14:paraId="65318E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riable</w:t>
            </w:r>
          </w:p>
        </w:tc>
        <w:tc>
          <w:tcPr>
            <w:tcW w:w="144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47AB03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Q1</w:t>
            </w: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n=1928)</w:t>
            </w:r>
          </w:p>
        </w:tc>
        <w:tc>
          <w:tcPr>
            <w:tcW w:w="175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03B6AA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Q2</w:t>
            </w: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n=1915)</w:t>
            </w:r>
          </w:p>
        </w:tc>
        <w:tc>
          <w:tcPr>
            <w:tcW w:w="175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56E62F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Q3</w:t>
            </w: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n=1921)</w:t>
            </w:r>
          </w:p>
        </w:tc>
        <w:tc>
          <w:tcPr>
            <w:tcW w:w="175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14C86A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Q4</w:t>
            </w: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n=1916)</w:t>
            </w:r>
          </w:p>
        </w:tc>
        <w:tc>
          <w:tcPr>
            <w:tcW w:w="87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21BCEE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  <w:r>
              <w:rPr>
                <w:rFonts w:hint="eastAsia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value</w:t>
            </w:r>
          </w:p>
        </w:tc>
      </w:tr>
      <w:tr w14:paraId="736E2F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D804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years)</w:t>
            </w:r>
          </w:p>
        </w:tc>
        <w:tc>
          <w:tcPr>
            <w:tcW w:w="144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A5C5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7.69(0.42)</w:t>
            </w:r>
          </w:p>
        </w:tc>
        <w:tc>
          <w:tcPr>
            <w:tcW w:w="17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75D2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2.56(0.43)</w:t>
            </w:r>
          </w:p>
        </w:tc>
        <w:tc>
          <w:tcPr>
            <w:tcW w:w="17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B5DA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6.48(0.44)</w:t>
            </w:r>
          </w:p>
        </w:tc>
        <w:tc>
          <w:tcPr>
            <w:tcW w:w="17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3ED7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2.86(0.51)</w:t>
            </w:r>
          </w:p>
        </w:tc>
        <w:tc>
          <w:tcPr>
            <w:tcW w:w="87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65DB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&lt; 0.0001</w:t>
            </w:r>
          </w:p>
        </w:tc>
      </w:tr>
      <w:tr w14:paraId="29510A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506F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MI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g/m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54DE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7.38(0.24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1844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7.84(0.18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E13E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8.19(0.17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5AE3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8.41(0.18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7EC9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01</w:t>
            </w:r>
          </w:p>
        </w:tc>
      </w:tr>
      <w:tr w14:paraId="7D55ED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2DB2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SB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mmHg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FEE8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15.76(0.43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EC28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19.95(0.49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6D66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22.55(0.56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DC28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27.06(0.5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97CA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&lt; 0.0001</w:t>
            </w:r>
          </w:p>
        </w:tc>
      </w:tr>
      <w:tr w14:paraId="3C1800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FDAD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DB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mmHg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3C0A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9.92(0.36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196B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2.24(0.41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7385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3.13(0.34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7904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2.86(0.3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641C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&lt; 0.0001</w:t>
            </w:r>
          </w:p>
        </w:tc>
      </w:tr>
      <w:tr w14:paraId="328F08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E6C4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ex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9D12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7995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4B11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BB91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1A19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&lt; 0.0001</w:t>
            </w:r>
          </w:p>
        </w:tc>
      </w:tr>
      <w:tr w14:paraId="347495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FD9A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Femal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94AB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6.61(1.23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00B0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1.25(1.44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8EC5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7.10(1.09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B716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2.13(1.2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8CDC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14C914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BF32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Mal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C3E6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3.39(1.23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34E5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8.75(1.44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1963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2.90(1.09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45AD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7.87(1.2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BF8F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681343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E24D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ace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8081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6804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D3D0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DE92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D4D5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&lt; 0.0001</w:t>
            </w:r>
          </w:p>
        </w:tc>
      </w:tr>
      <w:tr w14:paraId="585C1E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64AC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Mexican American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07FC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.09(0.90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04B6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.97(0.80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8E8C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.45(0.56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DEEF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.60(0.49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5F8D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1866F4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44C0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Non-Hispanic Black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41BB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.27(0.97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959E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.89(0.74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453E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.88(0.96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0C34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.28(0.9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B234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0893EC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1ECC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Non-Hispanic Whit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3817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2.02(1.84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94B5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7.60(1.61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8C26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0.99(1.49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83DB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0.69(1.5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D720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03BBB1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69B9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Other Rac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C325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.63(1.33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61BA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7.54(1.01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8549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6.68(0.92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1108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7.43(1.0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A498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3AEA71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D4A7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rriage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E726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D2B4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F82D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8EC3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8E2C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2</w:t>
            </w:r>
          </w:p>
        </w:tc>
      </w:tr>
      <w:tr w14:paraId="765D22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2D27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Living with partner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FE61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.94(1.00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2671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.01(0.61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40B7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.47(0.74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2C87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.17(0.6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DF8A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3653DC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1CCF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Married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C0F4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9.60(1.36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0A5D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0.13(1.52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74D9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3.61(1.36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9E31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2.54(1.47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FDE4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174701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A406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singl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ADC4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2.46(1.27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FE72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2.86(1.51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2774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8.92(1.24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09B1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2.29(1.2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9487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1DBAF7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AF00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ducation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D874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0A16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0C11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E2D3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52E2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&lt; 0.001</w:t>
            </w:r>
          </w:p>
        </w:tc>
      </w:tr>
      <w:tr w14:paraId="656287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84B8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High school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AF86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2.25(1.79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3337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2.88(1.27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1A4B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5.93(1.26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A1E5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8.48(1.5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6362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50B51B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B81E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Less than high school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CE29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3.59(0.87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F9A1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2.40(1.01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DFC5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3.85(1.06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B907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5.81(1.0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762C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49FE71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1EB8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More than high school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85FD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4.17(2.13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38FA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4.72(1.63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C0BC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0.22(1.56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7737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5.71(1.6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A641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0C46E6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B939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ir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3725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F762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CBA3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FE08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7B73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&lt; 0.001</w:t>
            </w:r>
          </w:p>
        </w:tc>
      </w:tr>
      <w:tr w14:paraId="1162E5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34C4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&lt;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DAA7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2.77(0.97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A364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8.74(0.71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E2B1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8.82(0.85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F4BB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9.26(0.9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474D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5B07B8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3045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&gt;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22FF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3.32(1.82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6A32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8.27(1.93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4C7A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0.95(1.86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8B65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5.45(2.0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DC6E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7F301E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FF81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1-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4D8C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3.91(1.60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6455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2.99(1.95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42E2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0.23(1.51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18F8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5.29(1.8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68EE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77506C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A17E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yperlipidemia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DF1E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F7DB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8BE6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C721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107A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&lt; 0.0001</w:t>
            </w:r>
          </w:p>
        </w:tc>
      </w:tr>
      <w:tr w14:paraId="14B859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9FAA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</w:t>
            </w: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1C5B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4.91(1.58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5834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1.45(1.30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DC22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5.79(1.32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952A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2.98(1.09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B2F7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5A9129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3587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</w:t>
            </w: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s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1E1B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5.09(1.58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94F0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8.55(1.30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4ED4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4.21(1.32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DD08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7.02(1.09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E476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69ACD5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FF55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VD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92B0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3D1B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0518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44F4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F912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&lt; 0.0001</w:t>
            </w:r>
          </w:p>
        </w:tc>
      </w:tr>
      <w:tr w14:paraId="2C575F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F046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No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419D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8.17(0.35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232B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6.41(0.42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4385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3.24(0.69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3F49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8.07(0.8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CA5E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2DE0FB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04F6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Yes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6EF6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1.83(0.35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7873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3.59(0.42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9DEB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6.76(0.69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036E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1.93(0.8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D845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2B8B30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9CDB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iabetes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7780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6B10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1861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E7A7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6A57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&lt; 0.0001</w:t>
            </w:r>
          </w:p>
        </w:tc>
      </w:tr>
      <w:tr w14:paraId="2E99EB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7ADD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Borderlin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EBE2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10(0.26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F9B5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93(0.20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C154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98(0.28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2FEB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36(0.36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C338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29514D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C8E4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No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A8A8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4.78(0.57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BEFB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5.80(0.50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C0CA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3.28(0.70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BB6B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0.28(0.77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BC98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096377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20A1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Yes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31DA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.12(0.51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6300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.27(0.44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E365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.75(0.59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160C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.36(0.6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27E5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34A029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5255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ypertension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5F56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7F2F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3789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9FD2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912B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&lt; 0.0001</w:t>
            </w:r>
          </w:p>
        </w:tc>
      </w:tr>
      <w:tr w14:paraId="29C289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43CA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No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7E29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0.26(1.20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16F2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2.10(1.15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8A9B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6.06(0.96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A4A9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3.61(1.4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C1DE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4BDE85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B326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Yes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D5DC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9.74(1.20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82B6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7.90(1.15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83E1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3.94(0.96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4D5C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6.39(1.4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90C8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691516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36A0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hysical activity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ETs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CAAF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915.02(49.69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6DB2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921.57(48.85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3A36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987.07(56.28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C6A4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66.84(53.2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F9D0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8</w:t>
            </w:r>
          </w:p>
        </w:tc>
      </w:tr>
      <w:tr w14:paraId="69AAD3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F53E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ffein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intake(mg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B1F7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50.80(5.54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67EC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94.60(6.80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D975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16.16(6.77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E454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29.79(8.6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BFE6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&lt; 0.0001</w:t>
            </w:r>
          </w:p>
        </w:tc>
      </w:tr>
      <w:tr w14:paraId="50C254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2EDA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c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ol intake(g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DD7F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5.93(0.51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1944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2.04(1.16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E1F1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4.15(0.80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57BD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.43(1.1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D668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&lt; 0.0001</w:t>
            </w:r>
          </w:p>
        </w:tc>
      </w:tr>
      <w:tr w14:paraId="7975DF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5434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intake(mg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AA11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485.73(38.85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E295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697.99(54.75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FBC7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607.19(40.34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B25E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457.07(41.7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5C95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&lt; 0.001</w:t>
            </w:r>
          </w:p>
        </w:tc>
      </w:tr>
      <w:tr w14:paraId="3E273E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6A46AE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otinin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ng/ml)</w:t>
            </w:r>
          </w:p>
        </w:tc>
        <w:tc>
          <w:tcPr>
            <w:tcW w:w="144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768215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1.09(3.06)</w:t>
            </w:r>
          </w:p>
        </w:tc>
        <w:tc>
          <w:tcPr>
            <w:tcW w:w="17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39820D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4.49(4.19)</w:t>
            </w:r>
          </w:p>
        </w:tc>
        <w:tc>
          <w:tcPr>
            <w:tcW w:w="17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0FC901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9.51(4.21)</w:t>
            </w:r>
          </w:p>
        </w:tc>
        <w:tc>
          <w:tcPr>
            <w:tcW w:w="17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3EEF83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2.29(5.11)</w:t>
            </w:r>
          </w:p>
        </w:tc>
        <w:tc>
          <w:tcPr>
            <w:tcW w:w="8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7C1655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&lt; 0.0001</w:t>
            </w:r>
          </w:p>
        </w:tc>
      </w:tr>
    </w:tbl>
    <w:p w14:paraId="1FEC2612">
      <w:pPr>
        <w:rPr>
          <w:rFonts w:hint="eastAsia" w:eastAsia="宋体"/>
          <w:lang w:val="en-US"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Clinical characteristics of the study population by H</w:t>
      </w:r>
      <w:r>
        <w:rPr>
          <w:rFonts w:hint="eastAsia" w:eastAsia="宋体" w:cs="Times New Roman"/>
          <w:szCs w:val="24"/>
          <w:lang w:val="en-US" w:eastAsia="zh-CN"/>
        </w:rPr>
        <w:t xml:space="preserve">cy </w:t>
      </w:r>
      <w:r>
        <w:rPr>
          <w:rFonts w:hint="eastAsia" w:cs="Times New Roman"/>
          <w:szCs w:val="24"/>
        </w:rPr>
        <w:t>quartile</w:t>
      </w:r>
      <w:r>
        <w:rPr>
          <w:rFonts w:hint="eastAsia" w:eastAsia="宋体" w:cs="Times New Roman"/>
          <w:szCs w:val="24"/>
          <w:lang w:val="en-US" w:eastAsia="zh-CN"/>
        </w:rPr>
        <w:t>s.</w:t>
      </w: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QyYjIwOGVjYTlmZjQwZjk0ZTBkNGRkNDFkNjkyYzg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8FB19D1"/>
    <w:rsid w:val="206C4389"/>
    <w:rsid w:val="29120910"/>
    <w:rsid w:val="2C03773B"/>
    <w:rsid w:val="3DD53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258</Words>
  <Characters>2128</Characters>
  <Lines>6</Lines>
  <Paragraphs>1</Paragraphs>
  <TotalTime>4</TotalTime>
  <ScaleCrop>false</ScaleCrop>
  <LinksUpToDate>false</LinksUpToDate>
  <CharactersWithSpaces>229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DocLu</cp:lastModifiedBy>
  <cp:lastPrinted>2013-10-03T12:51:00Z</cp:lastPrinted>
  <dcterms:modified xsi:type="dcterms:W3CDTF">2025-08-01T08:40:1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1915</vt:lpwstr>
  </property>
  <property fmtid="{D5CDD505-2E9C-101B-9397-08002B2CF9AE}" pid="11" name="ICV">
    <vt:lpwstr>E2C34D10356E4B77ABAE3CDD608D0F7D_12</vt:lpwstr>
  </property>
  <property fmtid="{D5CDD505-2E9C-101B-9397-08002B2CF9AE}" pid="12" name="KSOTemplateDocerSaveRecord">
    <vt:lpwstr>eyJoZGlkIjoiZjQyYjIwOGVjYTlmZjQwZjk0ZTBkNGRkNDFkNjkyYzgiLCJ1c2VySWQiOiIzNTA1NDE5OTIifQ==</vt:lpwstr>
  </property>
</Properties>
</file>